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6CF69" w14:textId="3DB43515" w:rsidR="00553107" w:rsidRPr="00553107" w:rsidRDefault="00553107" w:rsidP="0055310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 w:rsidRPr="00553107">
        <w:rPr>
          <w:rFonts w:cstheme="minorHAnsi"/>
          <w:b/>
          <w:bCs/>
          <w:lang w:val="en-US"/>
        </w:rPr>
        <w:t>Supplementary Table S</w:t>
      </w:r>
      <w:r w:rsidR="003075A8">
        <w:rPr>
          <w:rFonts w:cstheme="minorHAnsi"/>
          <w:b/>
          <w:bCs/>
          <w:lang w:val="en-US"/>
        </w:rPr>
        <w:t>2</w:t>
      </w:r>
      <w:bookmarkStart w:id="0" w:name="_GoBack"/>
      <w:bookmarkEnd w:id="0"/>
      <w:r w:rsidRPr="00553107">
        <w:rPr>
          <w:rFonts w:cstheme="minorHAnsi"/>
          <w:b/>
          <w:bCs/>
          <w:lang w:val="en-US"/>
        </w:rPr>
        <w:t xml:space="preserve">: </w:t>
      </w:r>
      <w:r w:rsidRPr="00553107">
        <w:rPr>
          <w:rFonts w:cstheme="minorHAnsi"/>
          <w:lang w:val="en-US"/>
        </w:rPr>
        <w:t xml:space="preserve">Gene structures and arrangements of the mitochondrial genomes of </w:t>
      </w:r>
      <w:proofErr w:type="spellStart"/>
      <w:r w:rsidRPr="00553107">
        <w:rPr>
          <w:rFonts w:cstheme="minorHAnsi"/>
          <w:i/>
          <w:iCs/>
          <w:lang w:val="en-US"/>
        </w:rPr>
        <w:t>Neoplea</w:t>
      </w:r>
      <w:proofErr w:type="spellEnd"/>
      <w:r w:rsidRPr="00553107">
        <w:rPr>
          <w:rFonts w:cstheme="minorHAnsi"/>
          <w:i/>
          <w:iCs/>
          <w:lang w:val="en-US"/>
        </w:rPr>
        <w:t xml:space="preserve"> </w:t>
      </w:r>
      <w:proofErr w:type="spellStart"/>
      <w:r w:rsidRPr="00553107">
        <w:rPr>
          <w:rFonts w:cstheme="minorHAnsi"/>
          <w:i/>
          <w:iCs/>
          <w:lang w:val="en-US"/>
        </w:rPr>
        <w:t>striola</w:t>
      </w:r>
      <w:proofErr w:type="spellEnd"/>
      <w:r w:rsidRPr="00553107">
        <w:rPr>
          <w:rFonts w:cstheme="minorHAnsi"/>
          <w:lang w:val="en-US"/>
        </w:rPr>
        <w:t xml:space="preserve"> (</w:t>
      </w:r>
      <w:proofErr w:type="spellStart"/>
      <w:r w:rsidRPr="00553107">
        <w:rPr>
          <w:rFonts w:cstheme="minorHAnsi"/>
          <w:lang w:val="en-US"/>
        </w:rPr>
        <w:t>Fieber</w:t>
      </w:r>
      <w:proofErr w:type="spellEnd"/>
      <w:r w:rsidRPr="00553107">
        <w:rPr>
          <w:rFonts w:cstheme="minorHAnsi"/>
          <w:lang w:val="en-US"/>
        </w:rPr>
        <w:t>, 1844). The letters H (heavy) or L (light) indicate that the gene is encoded either by the H- or L-strand. Numbers correspond to the nucleotides separating adjacent genes. Negative numbers indicate overlapping nucleotides.</w:t>
      </w:r>
    </w:p>
    <w:tbl>
      <w:tblPr>
        <w:tblStyle w:val="Tabellenraster"/>
        <w:tblW w:w="7337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51"/>
        <w:gridCol w:w="992"/>
        <w:gridCol w:w="1134"/>
        <w:gridCol w:w="1332"/>
        <w:gridCol w:w="1077"/>
      </w:tblGrid>
      <w:tr w:rsidR="00B93E81" w:rsidRPr="00DE21AB" w14:paraId="3DCA755A" w14:textId="77777777" w:rsidTr="00B93E81">
        <w:trPr>
          <w:trHeight w:val="269"/>
        </w:trPr>
        <w:tc>
          <w:tcPr>
            <w:tcW w:w="1101" w:type="dxa"/>
            <w:vMerge w:val="restart"/>
            <w:vAlign w:val="center"/>
          </w:tcPr>
          <w:p w14:paraId="758D32B1" w14:textId="77777777" w:rsidR="00B93E81" w:rsidRPr="00DE21AB" w:rsidRDefault="00B93E81" w:rsidP="002F0159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E21AB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850" w:type="dxa"/>
            <w:vMerge w:val="restart"/>
            <w:vAlign w:val="center"/>
          </w:tcPr>
          <w:p w14:paraId="44DE98FA" w14:textId="77777777" w:rsidR="00B93E81" w:rsidRPr="00DE21AB" w:rsidRDefault="00B93E81" w:rsidP="002F0159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E21AB">
              <w:rPr>
                <w:rFonts w:cstheme="minorHAnsi"/>
                <w:b/>
                <w:sz w:val="18"/>
                <w:szCs w:val="18"/>
              </w:rPr>
              <w:t>Strand</w:t>
            </w:r>
          </w:p>
        </w:tc>
        <w:tc>
          <w:tcPr>
            <w:tcW w:w="5386" w:type="dxa"/>
            <w:gridSpan w:val="5"/>
            <w:shd w:val="clear" w:color="auto" w:fill="auto"/>
            <w:vAlign w:val="center"/>
          </w:tcPr>
          <w:p w14:paraId="2A9F7F38" w14:textId="093D30F5" w:rsidR="00B93E81" w:rsidRPr="00DE21AB" w:rsidRDefault="00B93E81" w:rsidP="002F0159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b/>
                <w:i/>
                <w:sz w:val="18"/>
                <w:szCs w:val="18"/>
              </w:rPr>
              <w:t>Neoplea</w:t>
            </w:r>
            <w:proofErr w:type="spellEnd"/>
            <w:r w:rsidRPr="00DE21AB">
              <w:rPr>
                <w:rFonts w:cstheme="minorHAns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DE21AB">
              <w:rPr>
                <w:rFonts w:cstheme="minorHAnsi"/>
                <w:b/>
                <w:i/>
                <w:sz w:val="18"/>
                <w:szCs w:val="18"/>
              </w:rPr>
              <w:t>striola</w:t>
            </w:r>
            <w:proofErr w:type="spellEnd"/>
          </w:p>
        </w:tc>
      </w:tr>
      <w:tr w:rsidR="00B93E81" w:rsidRPr="00DE21AB" w14:paraId="50C30C66" w14:textId="77777777" w:rsidTr="00367463">
        <w:trPr>
          <w:trHeight w:val="269"/>
        </w:trPr>
        <w:tc>
          <w:tcPr>
            <w:tcW w:w="1101" w:type="dxa"/>
            <w:vMerge/>
            <w:vAlign w:val="center"/>
          </w:tcPr>
          <w:p w14:paraId="1B04DF2E" w14:textId="77777777" w:rsidR="00B93E81" w:rsidRPr="00DE21AB" w:rsidRDefault="00B93E81" w:rsidP="002F01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4F2A741" w14:textId="77777777" w:rsidR="00B93E81" w:rsidRPr="00DE21AB" w:rsidRDefault="00B93E81" w:rsidP="002F01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071D4B" w14:textId="77777777" w:rsidR="00B93E81" w:rsidRPr="00DE21AB" w:rsidRDefault="00B93E81" w:rsidP="002F0159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1AB">
              <w:rPr>
                <w:rFonts w:cstheme="minorHAnsi"/>
                <w:b/>
                <w:sz w:val="18"/>
                <w:szCs w:val="18"/>
                <w:lang w:val="en-US"/>
              </w:rPr>
              <w:t>Sta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FB6DF6" w14:textId="77777777" w:rsidR="00B93E81" w:rsidRPr="00DE21AB" w:rsidRDefault="00B93E81" w:rsidP="002F0159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1AB">
              <w:rPr>
                <w:rFonts w:cstheme="minorHAnsi"/>
                <w:b/>
                <w:sz w:val="18"/>
                <w:szCs w:val="18"/>
                <w:lang w:val="en-US"/>
              </w:rPr>
              <w:t>Sto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6342F" w14:textId="77777777" w:rsidR="00B93E81" w:rsidRPr="00DE21AB" w:rsidRDefault="00B93E81" w:rsidP="002F0159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1AB">
              <w:rPr>
                <w:rFonts w:cstheme="minorHAnsi"/>
                <w:b/>
                <w:sz w:val="18"/>
                <w:szCs w:val="18"/>
                <w:lang w:val="en-US"/>
              </w:rPr>
              <w:t>Length (bp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FCC34C" w14:textId="77777777" w:rsidR="00B93E81" w:rsidRPr="00DE21AB" w:rsidRDefault="00B93E81" w:rsidP="002F0159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1AB">
              <w:rPr>
                <w:rFonts w:cstheme="minorHAnsi"/>
                <w:b/>
                <w:sz w:val="18"/>
                <w:szCs w:val="18"/>
                <w:lang w:val="en-US"/>
              </w:rPr>
              <w:t>Amino acids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EDCF460" w14:textId="062C824F" w:rsidR="00B93E81" w:rsidRPr="00DE21AB" w:rsidRDefault="00B93E81" w:rsidP="002F0159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1AB">
              <w:rPr>
                <w:rFonts w:cstheme="minorHAnsi"/>
                <w:b/>
                <w:sz w:val="18"/>
                <w:szCs w:val="18"/>
                <w:lang w:val="en-US"/>
              </w:rPr>
              <w:t>Interg</w:t>
            </w:r>
            <w:r w:rsidR="00EA6F2C" w:rsidRPr="00DE21AB">
              <w:rPr>
                <w:rFonts w:cstheme="minorHAnsi"/>
                <w:b/>
                <w:sz w:val="18"/>
                <w:szCs w:val="18"/>
                <w:lang w:val="en-US"/>
              </w:rPr>
              <w:t>enic</w:t>
            </w:r>
          </w:p>
        </w:tc>
      </w:tr>
      <w:tr w:rsidR="00A1671A" w:rsidRPr="00DE21AB" w14:paraId="11A416E5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5BF918D" w14:textId="3E739C2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Il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13FA8AA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363E74" w14:textId="71B3840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06A08F" w14:textId="7D8FFE1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4A9108" w14:textId="2057FC07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AAD3F9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E92B8DE" w14:textId="5F32BD15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3</w:t>
            </w:r>
          </w:p>
        </w:tc>
      </w:tr>
      <w:tr w:rsidR="00A1671A" w:rsidRPr="00DE21AB" w14:paraId="23A07105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F0F12B3" w14:textId="6CA2AECA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04D501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0768BE" w14:textId="57B5CD19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9EC55" w14:textId="73B2904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FC5246" w14:textId="350DAA4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4ECEF4B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0A4DC01" w14:textId="07F9ABD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1</w:t>
            </w:r>
          </w:p>
        </w:tc>
      </w:tr>
      <w:tr w:rsidR="00A1671A" w:rsidRPr="00DE21AB" w14:paraId="665881CD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D1C89E2" w14:textId="1EE53442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AE27E5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1698C4" w14:textId="2289B5A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EF6F05" w14:textId="11B3EAD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82E829" w14:textId="5C3D001A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0114276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12F9357" w14:textId="10419D1D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5C00CDAD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C787082" w14:textId="14362A5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NAD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11FAA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A8A116" w14:textId="631871E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38AB26" w14:textId="4C54AE3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AA8D8" w14:textId="7A6E98A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FFC50B8" w14:textId="7F14BDC8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34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DB16C33" w14:textId="403524B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7EDC04F1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5DF5AF6" w14:textId="28EF7B31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4B1658A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910E44" w14:textId="3D540B1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DD03D8" w14:textId="3E44C9C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957B4" w14:textId="2056E71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D64CF6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A535887" w14:textId="51CF8A9A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6DD35B00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9B696B2" w14:textId="237BB496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CC02253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F1A711" w14:textId="66611CF4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2F3A5" w14:textId="4F00C19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69CAD3" w14:textId="365C834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96CEE1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18B597D" w14:textId="39B3C73E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8</w:t>
            </w:r>
          </w:p>
        </w:tc>
      </w:tr>
      <w:tr w:rsidR="00A1671A" w:rsidRPr="00DE21AB" w14:paraId="415059DA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0570682" w14:textId="2D6C1498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5A19EA5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4FC542" w14:textId="16260DB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F39FD" w14:textId="4CE82EA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05D8D" w14:textId="025246A3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EC1BE5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9B0F551" w14:textId="40EF56A3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1671A" w:rsidRPr="00DE21AB" w14:paraId="4BCAF913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293DC5B" w14:textId="1D19B51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  <w:lang w:val="en-US"/>
              </w:rPr>
              <w:t>CO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7978EF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21358C" w14:textId="4593C38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103C10" w14:textId="6B4125C7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9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D038F" w14:textId="39D3649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5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DE654E" w14:textId="34B0F142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11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5E151CE" w14:textId="38DB7F23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1D4985C8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4C226C4" w14:textId="24E4FD01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Leu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561760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CBA679" w14:textId="7DC7BA31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9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BE5FAC" w14:textId="723EDDD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694318" w14:textId="70D24F0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3FC1F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F01F1AE" w14:textId="57A925F9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467543A0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89DFB7C" w14:textId="2541CE7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COI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C595D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134CF9" w14:textId="7B0A1E9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9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CD8CF" w14:textId="4A9E8E8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6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62357" w14:textId="17001B61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7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D6858A" w14:textId="75430489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26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7CDE8AC" w14:textId="0F22AD82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7462D35C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BB01D08" w14:textId="3766D515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E566F75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FEB424" w14:textId="7A270BC9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6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51C4B6" w14:textId="46FC1D0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7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448B7" w14:textId="50F2448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968313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C2F4DA3" w14:textId="4B321AFA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1</w:t>
            </w:r>
          </w:p>
        </w:tc>
      </w:tr>
      <w:tr w:rsidR="00A1671A" w:rsidRPr="00DE21AB" w14:paraId="45B8A604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E536550" w14:textId="237687E9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0626F54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55A502" w14:textId="793B9E3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7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A8201C" w14:textId="7F32C15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8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4989A" w14:textId="5930C49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FBF4241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75DB08C" w14:textId="5C41C55B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6D714A6C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7C5CB68" w14:textId="2039542D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ATP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193A75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E48701" w14:textId="1800D603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8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1BE571" w14:textId="04195601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9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3DDCBE" w14:textId="6FBACA64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5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4A43CE" w14:textId="75FCA839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3182D6D" w14:textId="5D2B0CA1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7</w:t>
            </w:r>
          </w:p>
        </w:tc>
      </w:tr>
      <w:tr w:rsidR="00A1671A" w:rsidRPr="00DE21AB" w14:paraId="77ECE6EA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E41121D" w14:textId="23288D60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ATP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60A633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D4A6D4" w14:textId="72EB943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9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10E49D" w14:textId="497D85C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46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F2D75" w14:textId="06E7D8D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E1FB3D9" w14:textId="69D4486A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22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1437D93" w14:textId="57905833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672C1DD0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6638F53" w14:textId="37DCF91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COII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7E47C8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949B53" w14:textId="49854BF1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46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17868F" w14:textId="565A3A3A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4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1F9C2" w14:textId="5308F54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8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F277132" w14:textId="277CD1BF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62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72E96AF" w14:textId="579482F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377C89AA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2809FDD" w14:textId="23432556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B8198F5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D5C744" w14:textId="19B567C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4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A7ADC" w14:textId="5F59FFD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4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806D7" w14:textId="1ABA070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0B336F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1C0EE30" w14:textId="7770B01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7E61025A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FBA16B9" w14:textId="211C3D5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NAD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069A7C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17ABC" w14:textId="02099B8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4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AE6986" w14:textId="5C04270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8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2EA63" w14:textId="0914D54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B68DFE" w14:textId="2624AC09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771FB53" w14:textId="39206050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59BDDB4F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AA430E7" w14:textId="2272B0D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7F4F1A6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73E14" w14:textId="7F474C19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8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557C4" w14:textId="6D3F6193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8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4AD28" w14:textId="338F4667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CB39ECA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1DF7B42" w14:textId="2A1B9D9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1671A" w:rsidRPr="00DE21AB" w14:paraId="5EC5BA29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3934229" w14:textId="5B67A20C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35DFE48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F0CC66" w14:textId="1A8CBCF4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8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DE4065" w14:textId="2439A6D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92647" w14:textId="52C1996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F1E457D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75CA221" w14:textId="3C00E43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1</w:t>
            </w:r>
          </w:p>
        </w:tc>
      </w:tr>
      <w:tr w:rsidR="00A1671A" w:rsidRPr="00DE21AB" w14:paraId="6EDCC497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283AB08" w14:textId="41C0ADAA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70454093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B2C1C" w14:textId="68262F4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9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7E672" w14:textId="1BF169A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0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0066B4" w14:textId="176DF20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70BF37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36460D1" w14:textId="093F6195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34D3B3C3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66EB9C9" w14:textId="1ACD41FB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Ser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DA2146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3B3852" w14:textId="6FE9996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0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C7CFB" w14:textId="6FAFE9F9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836A4C" w14:textId="4AAFED91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91B988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D875AAA" w14:textId="160B62B3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1</w:t>
            </w:r>
          </w:p>
        </w:tc>
      </w:tr>
      <w:tr w:rsidR="00A1671A" w:rsidRPr="00DE21AB" w14:paraId="07EAD926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8A40E37" w14:textId="0ABF580C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8C22DAC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5EE339" w14:textId="5A39B41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0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3FBCF9" w14:textId="72BF673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41904C" w14:textId="33E8A3E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49868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8BBD258" w14:textId="2C11165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1</w:t>
            </w:r>
          </w:p>
        </w:tc>
      </w:tr>
      <w:tr w:rsidR="00A1671A" w:rsidRPr="00DE21AB" w14:paraId="083DBDCE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7994285" w14:textId="74D50383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D99DF9B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23F762" w14:textId="7EE45118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1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D61550" w14:textId="1807FBC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2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FC6612" w14:textId="0553F1D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E4A05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6E94290" w14:textId="2694037E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7E075226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3A74FFE" w14:textId="0756ED09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NAD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B49A0B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65883" w14:textId="473B6DD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2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E5C1F" w14:textId="459D839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9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211CDA" w14:textId="613D966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70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5CC051" w14:textId="3932F7A5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67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A4ADD8F" w14:textId="1756CF78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1671A" w:rsidRPr="00DE21AB" w14:paraId="6BA52086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79E77466" w14:textId="46A9D48D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F696790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B6D88D" w14:textId="12C05E2A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9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E7FE1" w14:textId="78E93C2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C8860" w14:textId="26B6C97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5286FBD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B538D97" w14:textId="7861E823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1671A" w:rsidRPr="00DE21AB" w14:paraId="05D3D0A2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8DD95CA" w14:textId="0C87635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lastRenderedPageBreak/>
              <w:t>NAD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C82972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EAC3B2" w14:textId="76B2C29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9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24FDD" w14:textId="4049250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3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9EC713" w14:textId="2E3D4E8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947EC0F" w14:textId="39A3D1AE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44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737D237" w14:textId="084BD83B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5</w:t>
            </w:r>
          </w:p>
        </w:tc>
      </w:tr>
      <w:tr w:rsidR="00A1671A" w:rsidRPr="00DE21AB" w14:paraId="16E6C700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9F78A41" w14:textId="6B7CAB1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NAD4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7FAA52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B5C2EF" w14:textId="4C466991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3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043F09" w14:textId="512A9AE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6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331FB" w14:textId="3754C551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D151D0" w14:textId="1655DA72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01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63C540F" w14:textId="60B2F63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A1671A" w:rsidRPr="00DE21AB" w14:paraId="61D93E83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E6D1315" w14:textId="4EB3EF59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981DC6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F22C98" w14:textId="4A228E6A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6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A5ABBE" w14:textId="2ABE581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6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BA80D8" w14:textId="6347480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9EDE318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62DD6AD" w14:textId="4C9DAC2C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573B7675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6401A4E" w14:textId="4A849FC0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43DFFB2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735F2" w14:textId="40A3C35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6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2D3610" w14:textId="65897EF3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7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00A03" w14:textId="66D81FC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0CD4DA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E4E9F24" w14:textId="57E2F34B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A1671A" w:rsidRPr="00DE21AB" w14:paraId="5154DC96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F3C5972" w14:textId="34BBDCE1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NAD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03650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709B57" w14:textId="34CC2ED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7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04313E" w14:textId="2119C4D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02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21329" w14:textId="5B2751D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50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905B448" w14:textId="602AF655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AE20453" w14:textId="6217408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-1</w:t>
            </w:r>
          </w:p>
        </w:tc>
      </w:tr>
      <w:tr w:rsidR="00A1671A" w:rsidRPr="00DE21AB" w14:paraId="1DC059A7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F9F36F7" w14:textId="21710916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CO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0C7EB7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661C48" w14:textId="0BC59C9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02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57BBEA" w14:textId="583A065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13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0DDF9" w14:textId="467AC7E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1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BE04464" w14:textId="3B9E59F1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78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5AC8D3D" w14:textId="31149786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5E4E94B0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773C2937" w14:textId="3F32BE7A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Ser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06231B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7DB407" w14:textId="5CA5003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13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035A0" w14:textId="4AABCE37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14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C62718" w14:textId="3D1224C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CD6BA1A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4AE7759" w14:textId="23721B5B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A1671A" w:rsidRPr="00DE21AB" w14:paraId="034B29A5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7AB0114" w14:textId="6C12987C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NA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50746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04EC4F" w14:textId="7A418DDC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14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EA7169" w14:textId="62B26F8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4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D9367" w14:textId="03E51302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9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EDC8A1D" w14:textId="7EB317EA" w:rsidR="00A1671A" w:rsidRPr="00DE21AB" w:rsidRDefault="008C4F7E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30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DAB8779" w14:textId="6B902BFA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7C52800A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758947C6" w14:textId="2225C5EF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Leu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9376E9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459C7D" w14:textId="3982329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4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14B11" w14:textId="6F672076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4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994FB" w14:textId="7C68870F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D537CE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2CA8C6B" w14:textId="14F3FF53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20E8118B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4070456" w14:textId="5E3D8790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6S rR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3DFEBB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621B36" w14:textId="475C081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4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BAA0D5" w14:textId="62885573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7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910C0" w14:textId="5EF28F6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6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C47BE0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3D13051" w14:textId="6F96BD09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4996B8E1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1F5D139" w14:textId="39A2DF28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E21AB">
              <w:rPr>
                <w:rFonts w:cstheme="minorHAnsi"/>
                <w:sz w:val="18"/>
                <w:szCs w:val="18"/>
              </w:rPr>
              <w:t>tRNA</w:t>
            </w:r>
            <w:r w:rsidRPr="00DE21AB">
              <w:rPr>
                <w:rFonts w:cstheme="minorHAnsi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E68355F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D46A2A" w14:textId="0F9C1444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7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F97FEA" w14:textId="41DC8F40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8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CDF64" w14:textId="06297C19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602DFB0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74C2D0B" w14:textId="04DEF0B8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A1671A" w:rsidRPr="00DE21AB" w14:paraId="1FBB62F5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63F6409" w14:textId="1BA4B2EA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2S rR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D6E02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A21A2C" w14:textId="5AE9D3D8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38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D2BC7C" w14:textId="24D4018E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45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5CB38" w14:textId="32DAACF5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6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0A20C06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3B3EC24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1671A" w:rsidRPr="00DE21AB" w14:paraId="181896C0" w14:textId="77777777" w:rsidTr="00367463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72D002C1" w14:textId="2C7F1A64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O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069755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E85D09" w14:textId="0641F9ED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45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461536" w14:textId="0989540B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15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88485" w14:textId="1D1FF419" w:rsidR="00A1671A" w:rsidRPr="00DE21AB" w:rsidRDefault="00A1671A" w:rsidP="00A1671A">
            <w:pPr>
              <w:pStyle w:val="KeinLeerraum"/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7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F0BC3B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571FC13" w14:textId="77777777" w:rsidR="00A1671A" w:rsidRPr="00DE21AB" w:rsidRDefault="00A1671A" w:rsidP="00A167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E21AB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70AB1AA8" w14:textId="77777777" w:rsidR="00D75ABF" w:rsidRDefault="00D75ABF" w:rsidP="00D75ABF">
      <w:pPr>
        <w:pStyle w:val="KeinLeerraum"/>
        <w:rPr>
          <w:lang w:val="en-US"/>
        </w:rPr>
      </w:pPr>
    </w:p>
    <w:p w14:paraId="5A0185BA" w14:textId="3BA96442" w:rsidR="008C4F7E" w:rsidRPr="0013631F" w:rsidRDefault="008C4F7E">
      <w:pPr>
        <w:rPr>
          <w:rFonts w:ascii="Calibri" w:hAnsi="Calibri" w:cs="Calibri"/>
          <w:lang w:val="en-US"/>
        </w:rPr>
      </w:pPr>
      <w:r w:rsidRPr="0013631F">
        <w:rPr>
          <w:rFonts w:ascii="Calibri" w:hAnsi="Calibri" w:cs="Calibri"/>
          <w:lang w:val="en-US"/>
        </w:rPr>
        <w:t xml:space="preserve">Asterisks (*) indicate </w:t>
      </w:r>
      <w:r w:rsidR="007A56F7" w:rsidRPr="0013631F">
        <w:rPr>
          <w:rFonts w:ascii="Calibri" w:hAnsi="Calibri" w:cs="Calibri"/>
          <w:lang w:val="en-US"/>
        </w:rPr>
        <w:t xml:space="preserve">proteins with </w:t>
      </w:r>
      <w:r w:rsidRPr="0013631F">
        <w:rPr>
          <w:rFonts w:ascii="Calibri" w:hAnsi="Calibri" w:cs="Calibri"/>
          <w:lang w:val="en-US"/>
        </w:rPr>
        <w:t>incomplete stop codons.</w:t>
      </w:r>
    </w:p>
    <w:sectPr w:rsidR="008C4F7E" w:rsidRPr="0013631F" w:rsidSect="002A1A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A97691"/>
    <w:multiLevelType w:val="hybridMultilevel"/>
    <w:tmpl w:val="5538C9EA"/>
    <w:lvl w:ilvl="0" w:tplc="1E7E167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1AFF"/>
    <w:rsid w:val="00014ED2"/>
    <w:rsid w:val="00070B89"/>
    <w:rsid w:val="00117493"/>
    <w:rsid w:val="001201A1"/>
    <w:rsid w:val="0013631F"/>
    <w:rsid w:val="0015002B"/>
    <w:rsid w:val="001C5C62"/>
    <w:rsid w:val="00206B48"/>
    <w:rsid w:val="00222D3B"/>
    <w:rsid w:val="002540EA"/>
    <w:rsid w:val="00282E88"/>
    <w:rsid w:val="002A1AFF"/>
    <w:rsid w:val="002A21C3"/>
    <w:rsid w:val="002B2446"/>
    <w:rsid w:val="002B7802"/>
    <w:rsid w:val="00300FFB"/>
    <w:rsid w:val="003075A8"/>
    <w:rsid w:val="00336FCF"/>
    <w:rsid w:val="003423D3"/>
    <w:rsid w:val="00350156"/>
    <w:rsid w:val="00355DF5"/>
    <w:rsid w:val="00367463"/>
    <w:rsid w:val="00367F89"/>
    <w:rsid w:val="00380163"/>
    <w:rsid w:val="0038449B"/>
    <w:rsid w:val="00390D35"/>
    <w:rsid w:val="003B2CD4"/>
    <w:rsid w:val="00482CA3"/>
    <w:rsid w:val="004E31BE"/>
    <w:rsid w:val="004F1546"/>
    <w:rsid w:val="00504F1B"/>
    <w:rsid w:val="00530BC1"/>
    <w:rsid w:val="00553107"/>
    <w:rsid w:val="00562EB5"/>
    <w:rsid w:val="00566419"/>
    <w:rsid w:val="005A1493"/>
    <w:rsid w:val="005C0693"/>
    <w:rsid w:val="00636080"/>
    <w:rsid w:val="00644281"/>
    <w:rsid w:val="0066245D"/>
    <w:rsid w:val="006F65CC"/>
    <w:rsid w:val="0074381F"/>
    <w:rsid w:val="00792439"/>
    <w:rsid w:val="007A4E77"/>
    <w:rsid w:val="007A56F7"/>
    <w:rsid w:val="007E38F1"/>
    <w:rsid w:val="00804994"/>
    <w:rsid w:val="008A31A7"/>
    <w:rsid w:val="008C4F7E"/>
    <w:rsid w:val="00920F4B"/>
    <w:rsid w:val="009458EC"/>
    <w:rsid w:val="00985017"/>
    <w:rsid w:val="009D1071"/>
    <w:rsid w:val="009E4947"/>
    <w:rsid w:val="00A1671A"/>
    <w:rsid w:val="00A42E0C"/>
    <w:rsid w:val="00A55CA4"/>
    <w:rsid w:val="00A731D4"/>
    <w:rsid w:val="00A85460"/>
    <w:rsid w:val="00AC0D5D"/>
    <w:rsid w:val="00AC3895"/>
    <w:rsid w:val="00AE4ABF"/>
    <w:rsid w:val="00B4165D"/>
    <w:rsid w:val="00B55078"/>
    <w:rsid w:val="00B62929"/>
    <w:rsid w:val="00B93E81"/>
    <w:rsid w:val="00BC4C67"/>
    <w:rsid w:val="00BD0018"/>
    <w:rsid w:val="00BD51EC"/>
    <w:rsid w:val="00BE0499"/>
    <w:rsid w:val="00BF7479"/>
    <w:rsid w:val="00C21BFB"/>
    <w:rsid w:val="00C27D07"/>
    <w:rsid w:val="00C4025B"/>
    <w:rsid w:val="00C6604E"/>
    <w:rsid w:val="00C72EFA"/>
    <w:rsid w:val="00C973FA"/>
    <w:rsid w:val="00CA2F05"/>
    <w:rsid w:val="00D06616"/>
    <w:rsid w:val="00D72035"/>
    <w:rsid w:val="00D75ABF"/>
    <w:rsid w:val="00DC4DC2"/>
    <w:rsid w:val="00DD6BC3"/>
    <w:rsid w:val="00DE21AB"/>
    <w:rsid w:val="00DE2D8B"/>
    <w:rsid w:val="00EA6F2C"/>
    <w:rsid w:val="00EC1FCC"/>
    <w:rsid w:val="00EE7FC1"/>
    <w:rsid w:val="00EF362E"/>
    <w:rsid w:val="00EF38B2"/>
    <w:rsid w:val="00F16BA0"/>
    <w:rsid w:val="00F5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42D4E"/>
  <w15:docId w15:val="{A1CBB84E-F843-4F19-B2DF-F8428DFC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0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1671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A167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Michael Raupach</cp:lastModifiedBy>
  <cp:revision>25</cp:revision>
  <cp:lastPrinted>2023-12-07T11:21:00Z</cp:lastPrinted>
  <dcterms:created xsi:type="dcterms:W3CDTF">2021-07-11T18:49:00Z</dcterms:created>
  <dcterms:modified xsi:type="dcterms:W3CDTF">2024-09-25T14:33:00Z</dcterms:modified>
</cp:coreProperties>
</file>